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1BF38" w14:textId="42E61DE5" w:rsidR="007D2500" w:rsidRPr="00E858CE" w:rsidRDefault="008A3C39" w:rsidP="00E858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031CCD">
        <w:rPr>
          <w:rFonts w:ascii="Times New Roman" w:hAnsi="Times New Roman" w:cs="Times New Roman"/>
          <w:sz w:val="24"/>
          <w:szCs w:val="24"/>
        </w:rPr>
        <w:t>:</w:t>
      </w:r>
      <w:r w:rsidR="00B047D7">
        <w:rPr>
          <w:rFonts w:ascii="Times New Roman" w:hAnsi="Times New Roman" w:cs="Times New Roman"/>
          <w:sz w:val="24"/>
          <w:szCs w:val="24"/>
        </w:rPr>
        <w:t xml:space="preserve"> </w:t>
      </w:r>
      <w:r w:rsidR="00C9749F">
        <w:rPr>
          <w:rFonts w:ascii="Times New Roman" w:hAnsi="Times New Roman" w:cs="Times New Roman"/>
          <w:sz w:val="24"/>
          <w:szCs w:val="24"/>
        </w:rPr>
        <w:t>Q</w:t>
      </w:r>
      <w:r w:rsidR="00B047D7">
        <w:rPr>
          <w:rFonts w:ascii="Times New Roman" w:hAnsi="Times New Roman" w:cs="Times New Roman"/>
          <w:sz w:val="24"/>
          <w:szCs w:val="24"/>
        </w:rPr>
        <w:t xml:space="preserve">uality </w:t>
      </w:r>
      <w:r w:rsidR="007A611E" w:rsidRPr="00783BFA">
        <w:rPr>
          <w:rFonts w:ascii="Times New Roman" w:hAnsi="Times New Roman" w:cs="Times New Roman"/>
          <w:sz w:val="24"/>
          <w:szCs w:val="24"/>
        </w:rPr>
        <w:t>assessment</w:t>
      </w:r>
      <w:r w:rsidR="00B047D7">
        <w:rPr>
          <w:rFonts w:ascii="Times New Roman" w:hAnsi="Times New Roman" w:cs="Times New Roman"/>
          <w:sz w:val="24"/>
          <w:szCs w:val="24"/>
        </w:rPr>
        <w:t xml:space="preserve"> </w:t>
      </w:r>
      <w:r w:rsidR="007A611E" w:rsidRPr="00783BFA">
        <w:rPr>
          <w:rFonts w:ascii="Times New Roman" w:hAnsi="Times New Roman" w:cs="Times New Roman"/>
          <w:sz w:val="24"/>
          <w:szCs w:val="24"/>
        </w:rPr>
        <w:t>o</w:t>
      </w:r>
      <w:r w:rsidR="0037073B">
        <w:rPr>
          <w:rFonts w:ascii="Times New Roman" w:hAnsi="Times New Roman" w:cs="Times New Roman"/>
          <w:sz w:val="24"/>
          <w:szCs w:val="24"/>
        </w:rPr>
        <w:t xml:space="preserve">f </w:t>
      </w:r>
      <w:r w:rsidR="00E858CE">
        <w:rPr>
          <w:rFonts w:ascii="AdvTTd3a5f740" w:hAnsi="AdvTTd3a5f740" w:cs="AdvTTd3a5f740"/>
          <w:color w:val="272727"/>
          <w:sz w:val="24"/>
          <w:szCs w:val="24"/>
        </w:rPr>
        <w:t xml:space="preserve">gender-based violence among female students in Ethiopian </w:t>
      </w:r>
      <w:r w:rsidR="00E858CE" w:rsidRPr="00E858CE">
        <w:rPr>
          <w:rFonts w:ascii="AdvTTd3a5f740" w:hAnsi="AdvTTd3a5f740" w:cs="AdvTTd3a5f740"/>
          <w:color w:val="272727"/>
          <w:sz w:val="24"/>
          <w:szCs w:val="24"/>
        </w:rPr>
        <w:t>h</w:t>
      </w:r>
      <w:r w:rsidR="00E858CE">
        <w:rPr>
          <w:rFonts w:ascii="AdvTTd3a5f740" w:hAnsi="AdvTTd3a5f740" w:cs="AdvTTd3a5f740"/>
          <w:color w:val="272727"/>
          <w:sz w:val="24"/>
          <w:szCs w:val="24"/>
        </w:rPr>
        <w:t xml:space="preserve">igher educational institutions </w:t>
      </w:r>
      <w:r w:rsidR="00F157B8">
        <w:rPr>
          <w:rFonts w:ascii="Times New Roman" w:hAnsi="Times New Roman" w:cs="Times New Roman"/>
          <w:sz w:val="24"/>
          <w:szCs w:val="24"/>
        </w:rPr>
        <w:t>that were i</w:t>
      </w:r>
      <w:r w:rsidR="00E95B81">
        <w:rPr>
          <w:rFonts w:ascii="Times New Roman" w:hAnsi="Times New Roman" w:cs="Times New Roman"/>
          <w:sz w:val="24"/>
          <w:szCs w:val="24"/>
        </w:rPr>
        <w:t>ncluded</w:t>
      </w:r>
      <w:r w:rsidR="00B047D7">
        <w:rPr>
          <w:rFonts w:ascii="Times New Roman" w:hAnsi="Times New Roman" w:cs="Times New Roman"/>
          <w:sz w:val="24"/>
          <w:szCs w:val="24"/>
        </w:rPr>
        <w:t xml:space="preserve"> studies in this meta-analysis and systematic review.</w:t>
      </w:r>
    </w:p>
    <w:p w14:paraId="00FCA26B" w14:textId="77777777" w:rsidR="00E858CE" w:rsidRDefault="00E858C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tbl>
      <w:tblPr>
        <w:tblStyle w:val="TableGrid"/>
        <w:tblpPr w:leftFromText="180" w:rightFromText="180" w:vertAnchor="page" w:horzAnchor="margin" w:tblpY="2926"/>
        <w:tblW w:w="9576" w:type="dxa"/>
        <w:tblLook w:val="04A0" w:firstRow="1" w:lastRow="0" w:firstColumn="1" w:lastColumn="0" w:noHBand="0" w:noVBand="1"/>
      </w:tblPr>
      <w:tblGrid>
        <w:gridCol w:w="2272"/>
        <w:gridCol w:w="665"/>
        <w:gridCol w:w="709"/>
        <w:gridCol w:w="709"/>
        <w:gridCol w:w="850"/>
        <w:gridCol w:w="709"/>
        <w:gridCol w:w="851"/>
        <w:gridCol w:w="810"/>
        <w:gridCol w:w="661"/>
        <w:gridCol w:w="659"/>
        <w:gridCol w:w="681"/>
      </w:tblGrid>
      <w:tr w:rsidR="00E858CE" w:rsidRPr="00960ACF" w14:paraId="3EE55B66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261C6B22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 xml:space="preserve">Authors </w:t>
            </w:r>
          </w:p>
        </w:tc>
        <w:tc>
          <w:tcPr>
            <w:tcW w:w="665" w:type="dxa"/>
          </w:tcPr>
          <w:p w14:paraId="2B46CAAC" w14:textId="77777777" w:rsidR="00E858CE" w:rsidRPr="00960ACF" w:rsidRDefault="00E858CE" w:rsidP="00E858CE">
            <w:pPr>
              <w:rPr>
                <w:color w:val="538DD5"/>
                <w:sz w:val="18"/>
                <w:szCs w:val="18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09" w:type="dxa"/>
            <w:noWrap/>
            <w:hideMark/>
          </w:tcPr>
          <w:p w14:paraId="55DA01B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09" w:type="dxa"/>
            <w:noWrap/>
            <w:hideMark/>
          </w:tcPr>
          <w:p w14:paraId="2780FCD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50" w:type="dxa"/>
            <w:noWrap/>
            <w:hideMark/>
          </w:tcPr>
          <w:p w14:paraId="1A7157E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09" w:type="dxa"/>
            <w:noWrap/>
            <w:hideMark/>
          </w:tcPr>
          <w:p w14:paraId="09469D9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851" w:type="dxa"/>
            <w:noWrap/>
            <w:hideMark/>
          </w:tcPr>
          <w:p w14:paraId="7518DE81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810" w:type="dxa"/>
            <w:noWrap/>
            <w:hideMark/>
          </w:tcPr>
          <w:p w14:paraId="561CF89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61" w:type="dxa"/>
          </w:tcPr>
          <w:p w14:paraId="3079B11E" w14:textId="77777777" w:rsidR="00E858CE" w:rsidRPr="00BF43D1" w:rsidRDefault="00E858CE" w:rsidP="00E858CE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59" w:type="dxa"/>
          </w:tcPr>
          <w:p w14:paraId="478C93D4" w14:textId="77777777" w:rsidR="00E858CE" w:rsidRPr="00BF43D1" w:rsidRDefault="00E858CE" w:rsidP="00E858CE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681" w:type="dxa"/>
          </w:tcPr>
          <w:p w14:paraId="7710143D" w14:textId="77777777" w:rsidR="00E858CE" w:rsidRPr="00BF43D1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 (9</w:t>
            </w:r>
            <w:r w:rsidRPr="00BF43D1">
              <w:rPr>
                <w:rFonts w:ascii="Times New Roman" w:hAnsi="Times New Roman" w:cs="Times New Roman"/>
              </w:rPr>
              <w:t>)</w:t>
            </w:r>
          </w:p>
        </w:tc>
      </w:tr>
      <w:tr w:rsidR="00E858CE" w:rsidRPr="00960ACF" w14:paraId="35FD4D76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7FF03FD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Gebrie et al.(2022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Gebrie&lt;/Author&gt;&lt;Year&gt;2022&lt;/Year&gt;&lt;RecNum&gt;580&lt;/RecNum&gt;&lt;DisplayText&gt;(21)&lt;/DisplayText&gt;&lt;record&gt;&lt;rec-number&gt;580&lt;/rec-number&gt;&lt;foreign-keys&gt;&lt;key app="EN" db-id="2f9xe2e9q9zxa6edadtvd9apppwx9zsf5zdz" timestamp="1703493622"&gt;580&lt;/key&gt;&lt;/foreign-keys&gt;&lt;ref-type name="Journal Article"&gt;17&lt;/ref-type&gt;&lt;contributors&gt;&lt;authors&gt;&lt;author&gt;Gebrie, Selamawit&lt;/author&gt;&lt;author&gt;Wasihun, Yitbarek&lt;/author&gt;&lt;author&gt;Abegaz, Zinet&lt;/author&gt;&lt;author&gt;Kebede, Natnael&lt;/author&gt;&lt;/authors&gt;&lt;/contributors&gt;&lt;titles&gt;&lt;title&gt;Gender-based violence and associated factors among private college female students in Dessie City, Ethiopia: mixed method study&lt;/title&gt;&lt;secondary-title&gt;BMC women&amp;apos;s health&lt;/secondary-title&gt;&lt;/titles&gt;&lt;periodical&gt;&lt;full-title&gt;BMC women&amp;apos;s health&lt;/full-title&gt;&lt;/periodical&gt;&lt;pages&gt;513&lt;/pages&gt;&lt;volume&gt;22&lt;/volume&gt;&lt;number&gt;1&lt;/number&gt;&lt;dates&gt;&lt;year&gt;2022&lt;/year&gt;&lt;/dates&gt;&lt;isbn&gt;1472-6874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21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3ECD97CF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045BA5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14:paraId="3E0A62C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F7CA84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C50EE9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14:paraId="27DE945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  <w:noWrap/>
            <w:hideMark/>
          </w:tcPr>
          <w:p w14:paraId="20ED93E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554F53D7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5F5039EB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23CACBE8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25FC9B09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51917AF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Negero et al.(2019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Negero&lt;/Author&gt;&lt;Year&gt;2019&lt;/Year&gt;&lt;RecNum&gt;583&lt;/RecNum&gt;&lt;DisplayText&gt;(34)&lt;/DisplayText&gt;&lt;record&gt;&lt;rec-number&gt;583&lt;/rec-number&gt;&lt;foreign-keys&gt;&lt;key app="EN" db-id="2f9xe2e9q9zxa6edadtvd9apppwx9zsf5zdz" timestamp="1703493907"&gt;583&lt;/key&gt;&lt;/foreign-keys&gt;&lt;ref-type name="Journal Article"&gt;17&lt;/ref-type&gt;&lt;contributors&gt;&lt;authors&gt;&lt;author&gt;Negero, Melese Girmaye&lt;/author&gt;&lt;author&gt;Abajobir, Amanuel Alemu&lt;/author&gt;&lt;author&gt;Salilih, Selamawit Zewdu&lt;/author&gt;&lt;/authors&gt;&lt;/contributors&gt;&lt;titles&gt;&lt;title&gt;Gender-Based Violence against Female Students of Debre Markos University, North-West Ethiopia: Mixed-Methods Study&lt;/title&gt;&lt;/titles&gt;&lt;dates&gt;&lt;year&gt;2019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34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55271A10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81FCAD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6B4F9E3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50" w:type="dxa"/>
            <w:noWrap/>
            <w:hideMark/>
          </w:tcPr>
          <w:p w14:paraId="77E34F41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66646FF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629350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5E3E12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1" w:type="dxa"/>
          </w:tcPr>
          <w:p w14:paraId="72424573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9" w:type="dxa"/>
          </w:tcPr>
          <w:p w14:paraId="736F3F44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0DDB0287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58CE" w:rsidRPr="00960ACF" w14:paraId="132143C7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66D45F4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Birkie et al.(2020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Birkie&lt;/Author&gt;&lt;Year&gt;2020&lt;/Year&gt;&lt;RecNum&gt;582&lt;/RecNum&gt;&lt;DisplayText&gt;(20)&lt;/DisplayText&gt;&lt;record&gt;&lt;rec-number&gt;582&lt;/rec-number&gt;&lt;foreign-keys&gt;&lt;key app="EN" db-id="2f9xe2e9q9zxa6edadtvd9apppwx9zsf5zdz" timestamp="1703493753"&gt;582&lt;/key&gt;&lt;/foreign-keys&gt;&lt;ref-type name="Journal Article"&gt;17&lt;/ref-type&gt;&lt;contributors&gt;&lt;authors&gt;&lt;author&gt;Birkie, Mengesha&lt;/author&gt;&lt;author&gt;Zenebe, Yosef&lt;/author&gt;&lt;author&gt;Biset, Gebeyaw&lt;/author&gt;&lt;author&gt;Gebresellassie, Moges&lt;/author&gt;&lt;author&gt;Mihret, Setegn&lt;/author&gt;&lt;/authors&gt;&lt;/contributors&gt;&lt;titles&gt;&lt;title&gt;Risk factors for gender-based violence among female students of Gonder Teacher’Training College, Gonder, Northwest Ethiopia: a cross-sectional study&lt;/title&gt;&lt;secondary-title&gt;The Open Public Health Journal&lt;/secondary-title&gt;&lt;/titles&gt;&lt;periodical&gt;&lt;full-title&gt;The Open Public Health Journal&lt;/full-title&gt;&lt;/periodical&gt;&lt;volume&gt;13&lt;/volume&gt;&lt;number&gt;1&lt;/number&gt;&lt;dates&gt;&lt;year&gt;2020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20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7C5799FA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7BB09B3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D6FF7D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B8498F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8ED716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825753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00F445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34BD39EF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5A64637C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584967D5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858CE" w:rsidRPr="00960ACF" w14:paraId="17CCCE8E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7E31E442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Abubeker et al.(2021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Abubeker&lt;/Author&gt;&lt;Year&gt;2021&lt;/Year&gt;&lt;RecNum&gt;584&lt;/RecNum&gt;&lt;DisplayText&gt;(37)&lt;/DisplayText&gt;&lt;record&gt;&lt;rec-number&gt;584&lt;/rec-number&gt;&lt;foreign-keys&gt;&lt;key app="EN" db-id="2f9xe2e9q9zxa6edadtvd9apppwx9zsf5zdz" timestamp="1703493964"&gt;584&lt;/key&gt;&lt;/foreign-keys&gt;&lt;ref-type name="Journal Article"&gt;17&lt;/ref-type&gt;&lt;contributors&gt;&lt;authors&gt;&lt;author&gt;Abubeker, Ferhan&lt;/author&gt;&lt;author&gt;Dessie, Yadeta&lt;/author&gt;&lt;author&gt;Assefa, Nega&lt;/author&gt;&lt;author&gt;Geleto, Ayele&lt;/author&gt;&lt;author&gt;Adorjan, Kristina&lt;/author&gt;&lt;author&gt;Abdeta, Tilahun&lt;/author&gt;&lt;/authors&gt;&lt;/contributors&gt;&lt;titles&gt;&lt;title&gt;Prevalence and associated factors of gender-based violence among female students attending private colleges in Harar Town, Eastern Ethiopia&lt;/title&gt;&lt;secondary-title&gt;INQUIRY: The Journal of Health Care Organization, Provision, and Financing&lt;/secondary-title&gt;&lt;/titles&gt;&lt;periodical&gt;&lt;full-title&gt;INQUIRY: The Journal of Health Care Organization, Provision, and Financing&lt;/full-title&gt;&lt;/periodical&gt;&lt;pages&gt;00469580211047197&lt;/pages&gt;&lt;volume&gt;58&lt;/volume&gt;&lt;dates&gt;&lt;year&gt;2021&lt;/year&gt;&lt;/dates&gt;&lt;isbn&gt;0046-9580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37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5B0EB64E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14:paraId="5E74B19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DCEC7B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0D0EF6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A7E260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485B6E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8C7A0E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7D739819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569EF868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2BAC9B41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858CE" w:rsidRPr="00960ACF" w14:paraId="34FAD148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271CCB12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Arnold et al.(2008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Arnold&lt;/Author&gt;&lt;Year&gt;2008&lt;/Year&gt;&lt;RecNum&gt;585&lt;/RecNum&gt;&lt;DisplayText&gt;(38)&lt;/DisplayText&gt;&lt;record&gt;&lt;rec-number&gt;585&lt;/rec-number&gt;&lt;foreign-keys&gt;&lt;key app="EN" db-id="2f9xe2e9q9zxa6edadtvd9apppwx9zsf5zdz" timestamp="1703494046"&gt;585&lt;/key&gt;&lt;/foreign-keys&gt;&lt;ref-type name="Journal Article"&gt;17&lt;/ref-type&gt;&lt;contributors&gt;&lt;authors&gt;&lt;author&gt;Arnold, Dodie&lt;/author&gt;&lt;author&gt;Gelaye, Bizu&lt;/author&gt;&lt;author&gt;Goshu, Miruts&lt;/author&gt;&lt;author&gt;Berhane, Yemane&lt;/author&gt;&lt;author&gt;Williams, Michelle A&lt;/author&gt;&lt;/authors&gt;&lt;/contributors&gt;&lt;titles&gt;&lt;title&gt;Prevalence and risk factors of gender-based violence among female college students in Awassa, Ethiopia&lt;/title&gt;&lt;secondary-title&gt;Violence and victims&lt;/secondary-title&gt;&lt;/titles&gt;&lt;periodical&gt;&lt;full-title&gt;Violence and victims&lt;/full-title&gt;&lt;/periodical&gt;&lt;pages&gt;787-800&lt;/pages&gt;&lt;volume&gt;23&lt;/volume&gt;&lt;number&gt;6&lt;/number&gt;&lt;dates&gt;&lt;year&gt;2008&lt;/year&gt;&lt;/dates&gt;&lt;isbn&gt;0886-6708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38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16A72ED5" w14:textId="77777777" w:rsidR="00E858CE" w:rsidRPr="00960ACF" w:rsidRDefault="00E858CE" w:rsidP="00E858CE">
            <w:pPr>
              <w:rPr>
                <w:color w:val="231F2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6BC6B2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568C0B1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EB51F3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57C584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4E546673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6EB39D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5917EFA9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06520376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135B69E9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12DCCCD8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153B957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Yaynshet G (2007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Yaynshet&lt;/Author&gt;&lt;Year&gt;2007&lt;/Year&gt;&lt;RecNum&gt;586&lt;/RecNum&gt;&lt;DisplayText&gt;(35)&lt;/DisplayText&gt;&lt;record&gt;&lt;rec-number&gt;586&lt;/rec-number&gt;&lt;foreign-keys&gt;&lt;key app="EN" db-id="2f9xe2e9q9zxa6edadtvd9apppwx9zsf5zdz" timestamp="1703494125"&gt;586&lt;/key&gt;&lt;/foreign-keys&gt;&lt;ref-type name="Journal Article"&gt;17&lt;/ref-type&gt;&lt;contributors&gt;&lt;authors&gt;&lt;author&gt;Yaynshet, G&lt;/author&gt;&lt;/authors&gt;&lt;/contributors&gt;&lt;titles&gt;&lt;title&gt;Prevalence and factors related to gender-based violence among female students of higher learning institutions in Mekelle town&lt;/title&gt;&lt;secondary-title&gt;Tigray: AAU&lt;/secondary-title&gt;&lt;/titles&gt;&lt;periodical&gt;&lt;full-title&gt;Tigray: AAU&lt;/full-title&gt;&lt;/periodical&gt;&lt;dates&gt;&lt;year&gt;2007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35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29E2D08D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D67798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5AE14C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25EC20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846237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5CB6A6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7BE61B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0DB714FB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43ACA4EB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513FAD00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65AAF181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3BAB26E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Workye et al.(2023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Workye&lt;/Author&gt;&lt;Year&gt;2023&lt;/Year&gt;&lt;RecNum&gt;587&lt;/RecNum&gt;&lt;DisplayText&gt;(40)&lt;/DisplayText&gt;&lt;record&gt;&lt;rec-number&gt;587&lt;/rec-number&gt;&lt;foreign-keys&gt;&lt;key app="EN" db-id="2f9xe2e9q9zxa6edadtvd9apppwx9zsf5zdz" timestamp="1703494280"&gt;587&lt;/key&gt;&lt;/foreign-keys&gt;&lt;ref-type name="Journal Article"&gt;17&lt;/ref-type&gt;&lt;contributors&gt;&lt;authors&gt;&lt;author&gt;Workye, Haile&lt;/author&gt;&lt;author&gt;Mekonnen, Zebene&lt;/author&gt;&lt;author&gt;Wedaje, Wesen&lt;/author&gt;&lt;author&gt;Sitot, Aregash&lt;/author&gt;&lt;/authors&gt;&lt;/contributors&gt;&lt;titles&gt;&lt;title&gt;Prevalence and predictors of gender-based violence among Wolkite University female students, southwest Ethiopia, 2021: Cross-sectional study&lt;/title&gt;&lt;secondary-title&gt;Frontiers in reproductive health&lt;/secondary-title&gt;&lt;/titles&gt;&lt;periodical&gt;&lt;full-title&gt;Frontiers in reproductive health&lt;/full-title&gt;&lt;/periodical&gt;&lt;pages&gt;978808&lt;/pages&gt;&lt;volume&gt;5&lt;/volume&gt;&lt;dates&gt;&lt;year&gt;2023&lt;/year&gt;&lt;/dates&gt;&lt;isbn&gt;2673-3153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0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30003ABE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3DA682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CDABE4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EC21A9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782A4D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19FA965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D67217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387C78A0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1A2C5F27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334B2A85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1FEA02CF" w14:textId="77777777" w:rsidTr="00E858CE">
        <w:trPr>
          <w:trHeight w:val="65"/>
        </w:trPr>
        <w:tc>
          <w:tcPr>
            <w:tcW w:w="2272" w:type="dxa"/>
            <w:noWrap/>
            <w:hideMark/>
          </w:tcPr>
          <w:p w14:paraId="69FFBCC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Benti and Teferi (2015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Benti&lt;/Author&gt;&lt;Year&gt;2015&lt;/Year&gt;&lt;RecNum&gt;588&lt;/RecNum&gt;&lt;DisplayText&gt;(41)&lt;/DisplayText&gt;&lt;record&gt;&lt;rec-number&gt;588&lt;/rec-number&gt;&lt;foreign-keys&gt;&lt;key app="EN" db-id="2f9xe2e9q9zxa6edadtvd9apppwx9zsf5zdz" timestamp="1703494408"&gt;588&lt;/key&gt;&lt;/foreign-keys&gt;&lt;ref-type name="Journal Article"&gt;17&lt;/ref-type&gt;&lt;contributors&gt;&lt;authors&gt;&lt;author&gt;Benti, T&lt;/author&gt;&lt;author&gt;Teferi, E&lt;/author&gt;&lt;/authors&gt;&lt;/contributors&gt;&lt;titles&gt;&lt;title&gt;Sexual coercion and associated factors among college female students&lt;/title&gt;&lt;secondary-title&gt;J Women’s Health Care&lt;/secondary-title&gt;&lt;/titles&gt;&lt;periodical&gt;&lt;full-title&gt;J Women’s Health Care&lt;/full-title&gt;&lt;/periodical&gt;&lt;pages&gt;2167-0420&lt;/pages&gt;&lt;volume&gt;4&lt;/volume&gt;&lt;number&gt;245&lt;/number&gt;&lt;dates&gt;&lt;year&gt;2015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1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12F8F841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4589BA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658E8F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BEDBFD2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AE4935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7DF51EF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FB2941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1" w:type="dxa"/>
          </w:tcPr>
          <w:p w14:paraId="40E841CC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29310A39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596201C0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7</w:t>
            </w:r>
          </w:p>
        </w:tc>
      </w:tr>
      <w:tr w:rsidR="00E858CE" w:rsidRPr="00960ACF" w14:paraId="0ABD63F3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6F7A93C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Bekele and Deressa (2014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Bekele&lt;/Author&gt;&lt;Year&gt;2014&lt;/Year&gt;&lt;RecNum&gt;589&lt;/RecNum&gt;&lt;DisplayText&gt;(25)&lt;/DisplayText&gt;&lt;record&gt;&lt;rec-number&gt;589&lt;/rec-number&gt;&lt;foreign-keys&gt;&lt;key app="EN" db-id="2f9xe2e9q9zxa6edadtvd9apppwx9zsf5zdz" timestamp="1703494533"&gt;589&lt;/key&gt;&lt;/foreign-keys&gt;&lt;ref-type name="Journal Article"&gt;17&lt;/ref-type&gt;&lt;contributors&gt;&lt;authors&gt;&lt;author&gt;Bekele, Tolesa&lt;/author&gt;&lt;author&gt;Deressa, Wakgari&lt;/author&gt;&lt;/authors&gt;&lt;/contributors&gt;&lt;titles&gt;&lt;title&gt;Experience of sexual coercion and associated factors among female students of Ambo University in Ethiopia&lt;/title&gt;&lt;secondary-title&gt;Sci J Public Health&lt;/secondary-title&gt;&lt;/titles&gt;&lt;periodical&gt;&lt;full-title&gt;Sci J Public Health&lt;/full-title&gt;&lt;/periodical&gt;&lt;pages&gt;532-8&lt;/pages&gt;&lt;volume&gt;2&lt;/volume&gt;&lt;number&gt;6&lt;/number&gt;&lt;dates&gt;&lt;year&gt;2014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25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4C84AF5B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9482362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F821A9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3D43620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D14AFE3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7DAC6F4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B35F28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3FA4EE25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3550CC85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77C2E44D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2D3EA756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1EB00C1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Shimekaw et al.(2013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Shimekaw&lt;/Author&gt;&lt;Year&gt;2013&lt;/Year&gt;&lt;RecNum&gt;590&lt;/RecNum&gt;&lt;DisplayText&gt;(42)&lt;/DisplayText&gt;&lt;record&gt;&lt;rec-number&gt;590&lt;/rec-number&gt;&lt;foreign-keys&gt;&lt;key app="EN" db-id="2f9xe2e9q9zxa6edadtvd9apppwx9zsf5zdz" timestamp="1703494598"&gt;590&lt;/key&gt;&lt;/foreign-keys&gt;&lt;ref-type name="Journal Article"&gt;17&lt;/ref-type&gt;&lt;contributors&gt;&lt;authors&gt;&lt;author&gt;Shimekaw, Bizuayhu&lt;/author&gt;&lt;author&gt;Megabiaw, Berihun&lt;/author&gt;&lt;author&gt;Alamrew, Zelalem&lt;/author&gt;&lt;/authors&gt;&lt;/contributors&gt;&lt;titles&gt;&lt;title&gt;Prevalence and associated factors of sexual violence among private college female students in Bahir Dar city, North Western Ethiopia&lt;/title&gt;&lt;/titles&gt;&lt;dates&gt;&lt;year&gt;2013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2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62CB90C9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67E5A1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Pr="00AE72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285313D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62D507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374968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ABFCD2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B2F152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1" w:type="dxa"/>
          </w:tcPr>
          <w:p w14:paraId="584B8941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64DD67D7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1CE58C28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858CE" w:rsidRPr="00960ACF" w14:paraId="5BB54573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57A648A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Temesgan W.Z. et al.(2021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Temesgan&lt;/Author&gt;&lt;Year&gt;2021&lt;/Year&gt;&lt;RecNum&gt;591&lt;/RecNum&gt;&lt;DisplayText&gt;(43)&lt;/DisplayText&gt;&lt;record&gt;&lt;rec-number&gt;591&lt;/rec-number&gt;&lt;foreign-keys&gt;&lt;key app="EN" db-id="2f9xe2e9q9zxa6edadtvd9apppwx9zsf5zdz" timestamp="1703494722"&gt;591&lt;/key&gt;&lt;/foreign-keys&gt;&lt;ref-type name="Journal Article"&gt;17&lt;/ref-type&gt;&lt;contributors&gt;&lt;authors&gt;&lt;author&gt;Temesgan, Wubedle Zelalem&lt;/author&gt;&lt;author&gt;Endale, Zerfu Mulaw&lt;/author&gt;&lt;author&gt;Aynalem, Getie Lake&lt;/author&gt;&lt;/authors&gt;&lt;/contributors&gt;&lt;titles&gt;&lt;title&gt;Sexual violence and associated factors among female night college students after joining the college in Debre Markos town, North West Ethiopia, 2019&lt;/title&gt;&lt;secondary-title&gt;Clinical Epidemiology and Global Health&lt;/secondary-title&gt;&lt;/titles&gt;&lt;periodical&gt;&lt;full-title&gt;Clinical Epidemiology and Global Health&lt;/full-title&gt;&lt;/periodical&gt;&lt;pages&gt;100689&lt;/pages&gt;&lt;volume&gt;10&lt;/volume&gt;&lt;dates&gt;&lt;year&gt;2021&lt;/year&gt;&lt;/dates&gt;&lt;isbn&gt;2213-3984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3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213F557E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5BF762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D25670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EEF3B3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AC03AA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4B96C19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18D2B5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1" w:type="dxa"/>
          </w:tcPr>
          <w:p w14:paraId="4FC4D457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4D12F3BB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6B1D3CE0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858CE" w:rsidRPr="00960ACF" w14:paraId="1516D156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5436322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Mamaru A et al.(2015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Mamaru&lt;/Author&gt;&lt;Year&gt;2015&lt;/Year&gt;&lt;RecNum&gt;592&lt;/RecNum&gt;&lt;DisplayText&gt;(44)&lt;/DisplayText&gt;&lt;record&gt;&lt;rec-number&gt;592&lt;/rec-number&gt;&lt;foreign-keys&gt;&lt;key app="EN" db-id="2f9xe2e9q9zxa6edadtvd9apppwx9zsf5zdz" timestamp="1703495342"&gt;592&lt;/key&gt;&lt;/foreign-keys&gt;&lt;ref-type name="Journal Article"&gt;17&lt;/ref-type&gt;&lt;contributors&gt;&lt;authors&gt;&lt;author&gt;Mamaru, Almaz&lt;/author&gt;&lt;author&gt;Getachew, Kinde&lt;/author&gt;&lt;author&gt;Mohammed, Yasmin&lt;/author&gt;&lt;/authors&gt;&lt;/contributors&gt;&lt;titles&gt;&lt;title&gt;Prevalence of physical, verbal and nonverbal sexual harassments and their association with psychological distress among Jimma University female students: a cross-sectional study&lt;/title&gt;&lt;secondary-title&gt;Ethiopian journal of health sciences&lt;/secondary-title&gt;&lt;/titles&gt;&lt;periodical&gt;&lt;full-title&gt;Ethiopian journal of health sciences&lt;/full-title&gt;&lt;/periodical&gt;&lt;pages&gt;29-38&lt;/pages&gt;&lt;volume&gt;25&lt;/volume&gt;&lt;number&gt;1&lt;/number&gt;&lt;dates&gt;&lt;year&gt;2015&lt;/year&gt;&lt;/dates&gt;&lt;isbn&gt;2413-7170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4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3E2EF928" w14:textId="77777777" w:rsidR="00E858CE" w:rsidRPr="00960ACF" w:rsidRDefault="00E858CE" w:rsidP="00E858CE">
            <w:pPr>
              <w:rPr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B19381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14:paraId="0189ABE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994F68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2C1FCE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14:paraId="670ED0F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  <w:noWrap/>
            <w:hideMark/>
          </w:tcPr>
          <w:p w14:paraId="3E735CA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6AB72FD6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10B32087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42F39137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51DF369D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2769885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Tegegne KT  et al. (2019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Tegegne&lt;/Author&gt;&lt;Year&gt;2019&lt;/Year&gt;&lt;RecNum&gt;593&lt;/RecNum&gt;&lt;DisplayText&gt;(45)&lt;/DisplayText&gt;&lt;record&gt;&lt;rec-number&gt;593&lt;/rec-number&gt;&lt;foreign-keys&gt;&lt;key app="EN" db-id="2f9xe2e9q9zxa6edadtvd9apppwx9zsf5zdz" timestamp="1703495495"&gt;593&lt;/key&gt;&lt;/foreign-keys&gt;&lt;ref-type name="Journal Article"&gt;17&lt;/ref-type&gt;&lt;contributors&gt;&lt;authors&gt;&lt;author&gt;Tegegne, Kaleab Tesfaye&lt;/author&gt;&lt;author&gt;Tegegne, Eleni Tesfaye&lt;/author&gt;&lt;author&gt;Tesemma, Mekibib Kassa&lt;/author&gt;&lt;/authors&gt;&lt;/contributors&gt;&lt;titles&gt;&lt;title&gt;Prevalence of Sexual Harassments and Their Association with Psychological Distress among Pharma College Female Students, Southern, Ethiopia: 2018&lt;/title&gt;&lt;secondary-title&gt;Prevalence&lt;/secondary-title&gt;&lt;/titles&gt;&lt;periodical&gt;&lt;full-title&gt;Prevalence&lt;/full-title&gt;&lt;/periodical&gt;&lt;volume&gt;9&lt;/volume&gt;&lt;number&gt;7&lt;/number&gt;&lt;dates&gt;&lt;year&gt;2019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5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16A13380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141759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747FAC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50" w:type="dxa"/>
            <w:noWrap/>
            <w:hideMark/>
          </w:tcPr>
          <w:p w14:paraId="6F6C08C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1E9A3A8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1DC4EEC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709A4B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3801829C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2CFC6AFF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6AA187AF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858CE" w:rsidRPr="00960ACF" w14:paraId="66D91DF7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7B3F106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Esayas et al.(2023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Esayas&lt;/Author&gt;&lt;Year&gt;2023&lt;/Year&gt;&lt;RecNum&gt;594&lt;/RecNum&gt;&lt;DisplayText&gt;(46)&lt;/DisplayText&gt;&lt;record&gt;&lt;rec-number&gt;594&lt;/rec-number&gt;&lt;foreign-keys&gt;&lt;key app="EN" db-id="2f9xe2e9q9zxa6edadtvd9apppwx9zsf5zdz" timestamp="1703495582"&gt;594&lt;/key&gt;&lt;/foreign-keys&gt;&lt;ref-type name="Journal Article"&gt;17&lt;/ref-type&gt;&lt;contributors&gt;&lt;authors&gt;&lt;author&gt;Esayas, Hawi Leul&lt;/author&gt;&lt;author&gt;Gemeda, Hirut&lt;/author&gt;&lt;author&gt;Melese, Teshome&lt;/author&gt;&lt;author&gt;Birgoda, Gebremariam Temesgen&lt;/author&gt;&lt;author&gt;Terefe, Bezabih&lt;/author&gt;&lt;author&gt;Abebe, Samuel&lt;/author&gt;&lt;author&gt;Bekele, Muluken&lt;/author&gt;&lt;author&gt;Wolde, Fitsum&lt;/author&gt;&lt;author&gt;Birie, Bamlaku&lt;/author&gt;&lt;/authors&gt;&lt;/contributors&gt;&lt;titles&gt;&lt;title&gt;Sexual violence and risk factors among night shift female college students in Hawassa city, South Ethiopia, 2020&lt;/title&gt;&lt;secondary-title&gt;BMC women&amp;apos;s health&lt;/secondary-title&gt;&lt;/titles&gt;&lt;periodical&gt;&lt;full-title&gt;BMC women&amp;apos;s health&lt;/full-title&gt;&lt;/periodical&gt;&lt;pages&gt;30&lt;/pages&gt;&lt;volume&gt;23&lt;/volume&gt;&lt;number&gt;1&lt;/number&gt;&lt;dates&gt;&lt;year&gt;2023&lt;/year&gt;&lt;/dates&gt;&lt;isbn&gt;1472-6874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6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3D654AC9" w14:textId="77777777" w:rsidR="00E858CE" w:rsidRPr="00960ACF" w:rsidRDefault="00E858CE" w:rsidP="00E858CE">
            <w:pPr>
              <w:rPr>
                <w:color w:val="FF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1F2D52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BE8856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72535FE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393927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4F679043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31645C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18801BFE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05BEAF4D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7F57D025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47AED969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325F769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Seid A  (2018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Ahmed&lt;/Author&gt;&lt;Year&gt;2020&lt;/Year&gt;&lt;RecNum&gt;595&lt;/RecNum&gt;&lt;DisplayText&gt;(47)&lt;/DisplayText&gt;&lt;record&gt;&lt;rec-number&gt;595&lt;/rec-number&gt;&lt;foreign-keys&gt;&lt;key app="EN" db-id="2f9xe2e9q9zxa6edadtvd9apppwx9zsf5zdz" timestamp="1703495637"&gt;595&lt;/key&gt;&lt;/foreign-keys&gt;&lt;ref-type name="Journal Article"&gt;17&lt;/ref-type&gt;&lt;contributors&gt;&lt;authors&gt;&lt;author&gt;Ahmed, AS&lt;/author&gt;&lt;author&gt;Dessie, Y&lt;/author&gt;&lt;author&gt;Oljira, L&lt;/author&gt;&lt;author&gt;Endris, O&lt;/author&gt;&lt;/authors&gt;&lt;/contributors&gt;&lt;titles&gt;&lt;title&gt;Magnitude of Sexual Violence and Associated Factors among Female Students in Jigjiga University, Eastern Ethiopia&lt;/title&gt;&lt;secondary-title&gt;Journal of Women’s Health Care&lt;/secondary-title&gt;&lt;/titles&gt;&lt;periodical&gt;&lt;full-title&gt;Journal of Women’s Health Care&lt;/full-title&gt;&lt;/periodical&gt;&lt;pages&gt;507&lt;/pages&gt;&lt;volume&gt;9&lt;/volume&gt;&lt;dates&gt;&lt;year&gt;2020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7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1355E50A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14:paraId="6140641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E4D57D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82FD2D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DB9103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FB02D81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4CE7CB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40924913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470A2F46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6CC4744F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858CE" w:rsidRPr="00960ACF" w14:paraId="67C62EBC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19D75B6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A Takele and T Setegn (2014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Takele&lt;/Author&gt;&lt;Year&gt;2014&lt;/Year&gt;&lt;RecNum&gt;596&lt;/RecNum&gt;&lt;DisplayText&gt;(39)&lt;/DisplayText&gt;&lt;record&gt;&lt;rec-number&gt;596&lt;/rec-number&gt;&lt;foreign-keys&gt;&lt;key app="EN" db-id="2f9xe2e9q9zxa6edadtvd9apppwx9zsf5zdz" timestamp="1703499741"&gt;596&lt;/key&gt;&lt;/foreign-keys&gt;&lt;ref-type name="Journal Article"&gt;17&lt;/ref-type&gt;&lt;contributors&gt;&lt;authors&gt;&lt;author&gt;Takele, Abulie&lt;/author&gt;&lt;author&gt;Setegn, Tesfaye&lt;/author&gt;&lt;/authors&gt;&lt;/contributors&gt;&lt;titles&gt;&lt;title&gt;Sexual coercion and associated factors among female students of Madawalabu University, Southeast Ethiopia&lt;/title&gt;&lt;secondary-title&gt;Advances in public health&lt;/secondary-title&gt;&lt;/titles&gt;&lt;periodical&gt;&lt;full-title&gt;Advances in public health&lt;/full-title&gt;&lt;/periodical&gt;&lt;volume&gt;2014&lt;/volume&gt;&lt;dates&gt;&lt;year&gt;2014&lt;/year&gt;&lt;/dates&gt;&lt;isbn&gt;2356-6868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39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75DA321E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EC18F7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2AA086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011ED8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AD31DA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20256AE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6841D1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255C6255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64351717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63C3C0BE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4C663D7E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38FBC9D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SM  Hassen and  BH Mohammed (2021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Hassen&lt;/Author&gt;&lt;Year&gt;2021&lt;/Year&gt;&lt;RecNum&gt;597&lt;/RecNum&gt;&lt;DisplayText&gt;(48)&lt;/DisplayText&gt;&lt;record&gt;&lt;rec-number&gt;597&lt;/rec-number&gt;&lt;foreign-keys&gt;&lt;key app="EN" db-id="2f9xe2e9q9zxa6edadtvd9apppwx9zsf5zdz" timestamp="1703499839"&gt;597&lt;/key&gt;&lt;/foreign-keys&gt;&lt;ref-type name="Journal Article"&gt;17&lt;/ref-type&gt;&lt;contributors&gt;&lt;authors&gt;&lt;author&gt;Hassen, Semira Mehammed&lt;/author&gt;&lt;author&gt;Mohammed, Bedru Hussen&lt;/author&gt;&lt;/authors&gt;&lt;/contributors&gt;&lt;titles&gt;&lt;title&gt;Sexual violence and associated factors among female students at Debre Berhan University, Ethiopia&lt;/title&gt;&lt;secondary-title&gt;Cureus&lt;/secondary-title&gt;&lt;/titles&gt;&lt;periodical&gt;&lt;full-title&gt;Cureus&lt;/full-title&gt;&lt;/periodical&gt;&lt;volume&gt;13&lt;/volume&gt;&lt;number&gt;7&lt;/number&gt;&lt;dates&gt;&lt;year&gt;2021&lt;/year&gt;&lt;/dates&gt;&lt;isbn&gt;2168-8184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8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2E7B64B9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ED3CD5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E79956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964F0C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0076A94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634933E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A5A063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3AACEEE7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59" w:type="dxa"/>
          </w:tcPr>
          <w:p w14:paraId="1755F0FB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570A9796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58CE" w:rsidRPr="00960ACF" w14:paraId="035D2DF9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0951E91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Tora A (2013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Tora&lt;/Author&gt;&lt;Year&gt;2013&lt;/Year&gt;&lt;RecNum&gt;598&lt;/RecNum&gt;&lt;DisplayText&gt;(49)&lt;/DisplayText&gt;&lt;record&gt;&lt;rec-number&gt;598&lt;/rec-number&gt;&lt;foreign-keys&gt;&lt;key app="EN" db-id="2f9xe2e9q9zxa6edadtvd9apppwx9zsf5zdz" timestamp="1703500041"&gt;598&lt;/key&gt;&lt;/foreign-keys&gt;&lt;ref-type name="Journal Article"&gt;17&lt;/ref-type&gt;&lt;contributors&gt;&lt;authors&gt;&lt;author&gt;Tora, Abebayehu&lt;/author&gt;&lt;/authors&gt;&lt;/contributors&gt;&lt;titles&gt;&lt;title&gt;Assessment of sexual violence against female students in Wolaita Sodo University, Southern Ethiopia&lt;/title&gt;&lt;secondary-title&gt;Journal of interpersonal violence&lt;/secondary-title&gt;&lt;/titles&gt;&lt;periodical&gt;&lt;full-title&gt;Journal of interpersonal violence&lt;/full-title&gt;&lt;/periodical&gt;&lt;pages&gt;2351-2367&lt;/pages&gt;&lt;volume&gt;28&lt;/volume&gt;&lt;number&gt;11&lt;/number&gt;&lt;dates&gt;&lt;year&gt;2013&lt;/year&gt;&lt;/dates&gt;&lt;isbn&gt;0886-2605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49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2668A4F3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78CC69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EAB26D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56FD9803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9BD94B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8FFF4D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E60E8A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16CADF09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7FDB19EF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137ED279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1DCD4FE4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28B95DE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Kassa S et al.(2019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Kassa&lt;/Author&gt;&lt;Year&gt;2019&lt;/Year&gt;&lt;RecNum&gt;599&lt;/RecNum&gt;&lt;DisplayText&gt;(50)&lt;/DisplayText&gt;&lt;record&gt;&lt;rec-number&gt;599&lt;/rec-number&gt;&lt;foreign-keys&gt;&lt;key app="EN" db-id="2f9xe2e9q9zxa6edadtvd9apppwx9zsf5zdz" timestamp="1703500098"&gt;599&lt;/key&gt;&lt;/foreign-keys&gt;&lt;ref-type name="Journal Article"&gt;17&lt;/ref-type&gt;&lt;contributors&gt;&lt;authors&gt;&lt;author&gt;Kassa, Sisay&lt;/author&gt;&lt;author&gt;Molla, A&lt;/author&gt;&lt;author&gt;Cherie, N&lt;/author&gt;&lt;/authors&gt;&lt;/contributors&gt;&lt;titles&gt;&lt;title&gt;Sexual coercion and determinant factors among female students in Wollo University, Ethiopia&lt;/title&gt;&lt;secondary-title&gt;Kenkyu Journal of Epidemiology &amp;amp; Community Medicine&lt;/secondary-title&gt;&lt;/titles&gt;&lt;periodical&gt;&lt;full-title&gt;Kenkyu Journal of Epidemiology &amp;amp; Community Medicine&lt;/full-title&gt;&lt;/periodical&gt;&lt;pages&gt;1-13&lt;/pages&gt;&lt;volume&gt;5&lt;/volume&gt;&lt;dates&gt;&lt;year&gt;2019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50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6A546CD0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3DF581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A43D6E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798469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7D9E80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DA80D9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31E5602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1" w:type="dxa"/>
          </w:tcPr>
          <w:p w14:paraId="6DD68A1A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5A7CFF8E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0864CB06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7</w:t>
            </w:r>
          </w:p>
        </w:tc>
      </w:tr>
      <w:tr w:rsidR="00E858CE" w:rsidRPr="00960ACF" w14:paraId="05249052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687EA5D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Bekele et al.(2015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Bekele&lt;/Author&gt;&lt;Year&gt;2015&lt;/Year&gt;&lt;RecNum&gt;600&lt;/RecNum&gt;&lt;DisplayText&gt;(51)&lt;/DisplayText&gt;&lt;record&gt;&lt;rec-number&gt;600&lt;/rec-number&gt;&lt;foreign-keys&gt;&lt;key app="EN" db-id="2f9xe2e9q9zxa6edadtvd9apppwx9zsf5zdz" timestamp="1703500196"&gt;600&lt;/key&gt;&lt;/foreign-keys&gt;&lt;ref-type name="Journal Article"&gt;17&lt;/ref-type&gt;&lt;contributors&gt;&lt;authors&gt;&lt;author&gt;Bekele, T&lt;/author&gt;&lt;author&gt;Kaso, M&lt;/author&gt;&lt;author&gt;Gebremariam, A&lt;/author&gt;&lt;author&gt;Deressa, W&lt;/author&gt;&lt;/authors&gt;&lt;/contributors&gt;&lt;titles&gt;&lt;title&gt;Sexual violence and associated factors among female students of Madawalabu University in Ethiopia&lt;/title&gt;&lt;secondary-title&gt;Epidemiology (sunnyvale)&lt;/secondary-title&gt;&lt;/titles&gt;&lt;periodical&gt;&lt;full-title&gt;Epidemiology (sunnyvale)&lt;/full-title&gt;&lt;/periodical&gt;&lt;pages&gt;2161-1165&lt;/pages&gt;&lt;volume&gt;5&lt;/volume&gt;&lt;number&gt;190&lt;/number&gt;&lt;dates&gt;&lt;year&gt;2015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51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5DACCB92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90A8F2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3522D9A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1505D47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BB55E9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17FA433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6F03FB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79C9EB15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524C7219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59C21175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0061EE4C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66C152F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Yemsrach et al.(2017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Yemsrach&lt;/Author&gt;&lt;Year&gt;2017&lt;/Year&gt;&lt;RecNum&gt;601&lt;/RecNum&gt;&lt;DisplayText&gt;(52)&lt;/DisplayText&gt;&lt;record&gt;&lt;rec-number&gt;601&lt;/rec-number&gt;&lt;foreign-keys&gt;&lt;key app="EN" db-id="2f9xe2e9q9zxa6edadtvd9apppwx9zsf5zdz" timestamp="1703500243"&gt;601&lt;/key&gt;&lt;/foreign-keys&gt;&lt;ref-type name="Journal Article"&gt;17&lt;/ref-type&gt;&lt;contributors&gt;&lt;authors&gt;&lt;author&gt;Yemsrach, K&lt;/author&gt;&lt;author&gt;Aliye, K&lt;/author&gt;&lt;author&gt;Bisrat, Z&lt;/author&gt;&lt;author&gt;Robera, O&lt;/author&gt;&lt;/authors&gt;&lt;/contributors&gt;&lt;titles&gt;&lt;title&gt;Sexual coercion and associated factors among female private university students in Bishoftu Town, East Shewa Ethiopia&lt;/title&gt;&lt;secondary-title&gt;J Womens Health, Issues Care&lt;/secondary-title&gt;&lt;/titles&gt;&lt;periodical&gt;&lt;full-title&gt;J Womens Health, Issues Care&lt;/full-title&gt;&lt;/periodical&gt;&lt;pages&gt;2&lt;/pages&gt;&lt;volume&gt;6&lt;/volume&gt;&lt;number&gt;4&lt;/number&gt;&lt;dates&gt;&lt;year&gt;2017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52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2198718C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048DAF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Pr="00AE72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3604AD5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6C7AAF41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39A249D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21F7DFA1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D4AD62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1" w:type="dxa"/>
          </w:tcPr>
          <w:p w14:paraId="7B05F4D2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2E8E2303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1DE1F432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858CE" w:rsidRPr="00960ACF" w14:paraId="6DB18D17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47FF7BB4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EG Sendo and M Meleku (2015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Sendo&lt;/Author&gt;&lt;Year&gt;2015&lt;/Year&gt;&lt;RecNum&gt;602&lt;/RecNum&gt;&lt;DisplayText&gt;(53)&lt;/DisplayText&gt;&lt;record&gt;&lt;rec-number&gt;602&lt;/rec-number&gt;&lt;foreign-keys&gt;&lt;key app="EN" db-id="2f9xe2e9q9zxa6edadtvd9apppwx9zsf5zdz" timestamp="1703500310"&gt;602&lt;/key&gt;&lt;/foreign-keys&gt;&lt;ref-type name="Journal Article"&gt;17&lt;/ref-type&gt;&lt;contributors&gt;&lt;authors&gt;&lt;author&gt;Sendo, EG&lt;/author&gt;&lt;author&gt;Meleku, M&lt;/author&gt;&lt;/authors&gt;&lt;/contributors&gt;&lt;titles&gt;&lt;title&gt;Prevalence and factors associated with sexual violence among female students of Hawassa University in Ethiopia&lt;/title&gt;&lt;secondary-title&gt;Science Postprint&lt;/secondary-title&gt;&lt;/titles&gt;&lt;periodical&gt;&lt;full-title&gt;Science Postprint&lt;/full-title&gt;&lt;/periodical&gt;&lt;pages&gt;e00047&lt;/pages&gt;&lt;volume&gt;1&lt;/volume&gt;&lt;number&gt;2&lt;/number&gt;&lt;dates&gt;&lt;year&gt;2015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53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2F3974AC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A3DA8E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Pr="00AE72F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3A85652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2A869510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08113F03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18AB126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5EE021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61" w:type="dxa"/>
          </w:tcPr>
          <w:p w14:paraId="46D2EBD2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24ADAB6F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35969A7D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858CE" w:rsidRPr="00960ACF" w14:paraId="64523DB8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4F7EA9D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Henock et al.(2015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Henock&lt;/Author&gt;&lt;Year&gt;2015&lt;/Year&gt;&lt;RecNum&gt;603&lt;/RecNum&gt;&lt;DisplayText&gt;(54)&lt;/DisplayText&gt;&lt;record&gt;&lt;rec-number&gt;603&lt;/rec-number&gt;&lt;foreign-keys&gt;&lt;key app="EN" db-id="2f9xe2e9q9zxa6edadtvd9apppwx9zsf5zdz" timestamp="1703500362"&gt;603&lt;/key&gt;&lt;/foreign-keys&gt;&lt;ref-type name="Journal Article"&gt;17&lt;/ref-type&gt;&lt;contributors&gt;&lt;authors&gt;&lt;author&gt;Henock, A&lt;/author&gt;&lt;author&gt;Deyessa, N&lt;/author&gt;&lt;author&gt;Abajobir, A&lt;/author&gt;&lt;/authors&gt;&lt;/contributors&gt;&lt;titles&gt;&lt;title&gt;Sexual violence and substance use among female students of Mizan-Tepi University, Southwest Ethiopia: A mixed method study&lt;/title&gt;&lt;secondary-title&gt;J Womens Health, Issues Care 4&lt;/secondary-title&gt;&lt;/titles&gt;&lt;periodical&gt;&lt;full-title&gt;J Womens Health, Issues Care 4&lt;/full-title&gt;&lt;/periodical&gt;&lt;volume&gt;4&lt;/volume&gt;&lt;number&gt;2&lt;/number&gt;&lt;dates&gt;&lt;year&gt;2015&lt;/year&gt;&lt;/dates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54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49464198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74F4FA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709" w:type="dxa"/>
            <w:noWrap/>
            <w:hideMark/>
          </w:tcPr>
          <w:p w14:paraId="28B018B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06B18DF6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649FC98B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14:paraId="6103B5A8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  <w:noWrap/>
            <w:hideMark/>
          </w:tcPr>
          <w:p w14:paraId="665CD7E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12D3AC03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5D7AA290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44BB6659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1F2928E9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4216B06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Adinew and Hagos (2017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Adinew&lt;/Author&gt;&lt;Year&gt;2017&lt;/Year&gt;&lt;RecNum&gt;604&lt;/RecNum&gt;&lt;DisplayText&gt;(27)&lt;/DisplayText&gt;&lt;record&gt;&lt;rec-number&gt;604&lt;/rec-number&gt;&lt;foreign-keys&gt;&lt;key app="EN" db-id="2f9xe2e9q9zxa6edadtvd9apppwx9zsf5zdz" timestamp="1703500510"&gt;604&lt;/key&gt;&lt;/foreign-keys&gt;&lt;ref-type name="Journal Article"&gt;17&lt;/ref-type&gt;&lt;contributors&gt;&lt;authors&gt;&lt;author&gt;Adinew, Yohannes Mehretie&lt;/author&gt;&lt;author&gt;Hagos, Mihiret Abreham&lt;/author&gt;&lt;/authors&gt;&lt;/contributors&gt;&lt;titles&gt;&lt;title&gt;Sexual violence against female university students in Ethiopia&lt;/title&gt;&lt;secondary-title&gt;BMC international health and human rights&lt;/secondary-title&gt;&lt;/titles&gt;&lt;periodical&gt;&lt;full-title&gt;BMC international health and human rights&lt;/full-title&gt;&lt;/periodical&gt;&lt;pages&gt;1-7&lt;/pages&gt;&lt;volume&gt;17&lt;/volume&gt;&lt;number&gt;1&lt;/number&gt;&lt;dates&gt;&lt;year&gt;2017&lt;/year&gt;&lt;/dates&gt;&lt;isbn&gt;1472-698X&lt;/isbn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27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7B7B5E13" w14:textId="77777777" w:rsidR="00E858CE" w:rsidRPr="00960ACF" w:rsidRDefault="00E858CE" w:rsidP="00E858CE">
            <w:pPr>
              <w:rPr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46D4F13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7237B86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50" w:type="dxa"/>
            <w:noWrap/>
            <w:hideMark/>
          </w:tcPr>
          <w:p w14:paraId="5EAA424C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09" w:type="dxa"/>
            <w:noWrap/>
            <w:hideMark/>
          </w:tcPr>
          <w:p w14:paraId="44BE599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580CD7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9579B4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40EE054F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064E78DA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0B7EEBCF" w14:textId="77777777" w:rsidR="00E858CE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858CE" w:rsidRPr="00960ACF" w14:paraId="02C7026F" w14:textId="77777777" w:rsidTr="00E858CE">
        <w:trPr>
          <w:trHeight w:val="315"/>
        </w:trPr>
        <w:tc>
          <w:tcPr>
            <w:tcW w:w="2272" w:type="dxa"/>
            <w:noWrap/>
            <w:hideMark/>
          </w:tcPr>
          <w:p w14:paraId="09133BC7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960ACF">
              <w:rPr>
                <w:sz w:val="18"/>
                <w:szCs w:val="18"/>
              </w:rPr>
              <w:t>Tadesse S (2004)</w:t>
            </w:r>
            <w:r w:rsidRPr="00960ACF">
              <w:rPr>
                <w:sz w:val="18"/>
                <w:szCs w:val="18"/>
              </w:rPr>
              <w:fldChar w:fldCharType="begin"/>
            </w:r>
            <w:r w:rsidRPr="00960ACF">
              <w:rPr>
                <w:sz w:val="18"/>
                <w:szCs w:val="18"/>
              </w:rPr>
              <w:instrText xml:space="preserve"> ADDIN EN.CITE &lt;EndNote&gt;&lt;Cite&gt;&lt;Author&gt;Tadesse&lt;/Author&gt;&lt;Year&gt;2004&lt;/Year&gt;&lt;RecNum&gt;605&lt;/RecNum&gt;&lt;DisplayText&gt;(55)&lt;/DisplayText&gt;&lt;record&gt;&lt;rec-number&gt;605&lt;/rec-number&gt;&lt;foreign-keys&gt;&lt;key app="EN" db-id="2f9xe2e9q9zxa6edadtvd9apppwx9zsf5zdz" timestamp="1703501267"&gt;605&lt;/key&gt;&lt;/foreign-keys&gt;&lt;ref-type name="Thesis"&gt;32&lt;/ref-type&gt;&lt;contributors&gt;&lt;authors&gt;&lt;author&gt;Tadesse, Seblework&lt;/author&gt;&lt;/authors&gt;&lt;/contributors&gt;&lt;titles&gt;&lt;title&gt;Assessment of sexual coercion among Addis Ababa University female students&lt;/title&gt;&lt;/titles&gt;&lt;dates&gt;&lt;year&gt;2004&lt;/year&gt;&lt;/dates&gt;&lt;publisher&gt;Addis Ababa University&lt;/publisher&gt;&lt;urls&gt;&lt;/urls&gt;&lt;/record&gt;&lt;/Cite&gt;&lt;/EndNote&gt;</w:instrText>
            </w:r>
            <w:r w:rsidRPr="00960ACF">
              <w:rPr>
                <w:sz w:val="18"/>
                <w:szCs w:val="18"/>
              </w:rPr>
              <w:fldChar w:fldCharType="separate"/>
            </w:r>
            <w:r w:rsidRPr="00960ACF">
              <w:rPr>
                <w:noProof/>
                <w:sz w:val="18"/>
                <w:szCs w:val="18"/>
              </w:rPr>
              <w:t>(55)</w:t>
            </w:r>
            <w:r w:rsidRPr="00960ACF">
              <w:rPr>
                <w:sz w:val="18"/>
                <w:szCs w:val="18"/>
              </w:rPr>
              <w:fldChar w:fldCharType="end"/>
            </w:r>
          </w:p>
        </w:tc>
        <w:tc>
          <w:tcPr>
            <w:tcW w:w="665" w:type="dxa"/>
          </w:tcPr>
          <w:p w14:paraId="41E8FF8F" w14:textId="77777777" w:rsidR="00E858CE" w:rsidRPr="00960ACF" w:rsidRDefault="00E858CE" w:rsidP="00E858CE">
            <w:pPr>
              <w:rPr>
                <w:color w:val="000000"/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22A0E89E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1208BCCF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noWrap/>
            <w:hideMark/>
          </w:tcPr>
          <w:p w14:paraId="744008A5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9" w:type="dxa"/>
            <w:noWrap/>
            <w:hideMark/>
          </w:tcPr>
          <w:p w14:paraId="57988BAA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1232DDFD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47AF599" w14:textId="77777777" w:rsidR="00E858CE" w:rsidRPr="00960ACF" w:rsidRDefault="00E858CE" w:rsidP="00E858CE">
            <w:pPr>
              <w:rPr>
                <w:sz w:val="18"/>
                <w:szCs w:val="18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1" w:type="dxa"/>
          </w:tcPr>
          <w:p w14:paraId="3C2CBB62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9" w:type="dxa"/>
          </w:tcPr>
          <w:p w14:paraId="1B1D7F69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81" w:type="dxa"/>
          </w:tcPr>
          <w:p w14:paraId="55ADACB2" w14:textId="77777777" w:rsidR="00E858CE" w:rsidRPr="00B1759A" w:rsidRDefault="00E858CE" w:rsidP="00E85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858CE" w:rsidRPr="00960ACF" w14:paraId="73A7D221" w14:textId="77777777" w:rsidTr="0015664D">
        <w:trPr>
          <w:trHeight w:val="315"/>
        </w:trPr>
        <w:tc>
          <w:tcPr>
            <w:tcW w:w="9576" w:type="dxa"/>
            <w:gridSpan w:val="11"/>
            <w:noWrap/>
          </w:tcPr>
          <w:p w14:paraId="521B12AA" w14:textId="66F44275" w:rsidR="00E858CE" w:rsidRPr="00E858CE" w:rsidRDefault="00E858CE" w:rsidP="00E858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 w:rsidRPr="00A613EB">
              <w:rPr>
                <w:rFonts w:ascii="Times New Roman" w:hAnsi="Times New Roman" w:cs="Times New Roman"/>
                <w:b/>
                <w:sz w:val="24"/>
                <w:szCs w:val="18"/>
              </w:rPr>
              <w:t>Key:</w:t>
            </w:r>
            <w:r w:rsidRPr="00A613EB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A613EB">
              <w:rPr>
                <w:rFonts w:ascii="Times New Roman" w:hAnsi="Times New Roman" w:cs="Times New Roman"/>
                <w:b/>
                <w:sz w:val="24"/>
                <w:szCs w:val="18"/>
              </w:rPr>
              <w:t>Y</w:t>
            </w:r>
            <w:r w:rsidRPr="00A613EB">
              <w:rPr>
                <w:rFonts w:ascii="Times New Roman" w:hAnsi="Times New Roman" w:cs="Times New Roman"/>
                <w:sz w:val="24"/>
                <w:szCs w:val="18"/>
              </w:rPr>
              <w:t xml:space="preserve">= Yes; </w:t>
            </w:r>
            <w:r w:rsidRPr="00A613EB">
              <w:rPr>
                <w:rFonts w:ascii="Times New Roman" w:hAnsi="Times New Roman" w:cs="Times New Roman"/>
                <w:b/>
                <w:sz w:val="24"/>
                <w:szCs w:val="18"/>
              </w:rPr>
              <w:t>NR</w:t>
            </w:r>
            <w:r w:rsidRPr="00A613EB">
              <w:rPr>
                <w:rFonts w:ascii="Times New Roman" w:hAnsi="Times New Roman" w:cs="Times New Roman"/>
                <w:sz w:val="24"/>
                <w:szCs w:val="18"/>
              </w:rPr>
              <w:t xml:space="preserve">= Not reported, </w:t>
            </w:r>
            <w:r w:rsidRPr="00A613EB">
              <w:rPr>
                <w:rFonts w:ascii="Times New Roman" w:hAnsi="Times New Roman" w:cs="Times New Roman"/>
                <w:b/>
                <w:sz w:val="24"/>
                <w:szCs w:val="18"/>
              </w:rPr>
              <w:t>NA</w:t>
            </w:r>
            <w:r w:rsidRPr="00A613EB">
              <w:rPr>
                <w:rFonts w:ascii="Times New Roman" w:hAnsi="Times New Roman" w:cs="Times New Roman"/>
                <w:sz w:val="24"/>
                <w:szCs w:val="18"/>
              </w:rPr>
              <w:t>=Not appropriate</w:t>
            </w:r>
          </w:p>
        </w:tc>
      </w:tr>
    </w:tbl>
    <w:p w14:paraId="76EF9DFD" w14:textId="77777777" w:rsidR="00E858CE" w:rsidRDefault="00E858C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7E7B3FFC" w14:textId="77777777" w:rsidR="00E858CE" w:rsidRDefault="00E858C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</w:p>
    <w:p w14:paraId="3CFD6A56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A6546D">
        <w:lastRenderedPageBreak/>
        <w:t>Question codes:</w:t>
      </w:r>
    </w:p>
    <w:p w14:paraId="60E52A40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14:paraId="5292BE41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14:paraId="629997C2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3. Was the sample size adequate? </w:t>
      </w:r>
    </w:p>
    <w:p w14:paraId="395FC6A4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14:paraId="2A546143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>5. Was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the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data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analysis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conducted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with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sufficient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coverage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of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the</w:t>
      </w:r>
      <w:r w:rsidR="001B1691" w:rsidRPr="003D0996">
        <w:rPr>
          <w:rFonts w:ascii="Times New Roman" w:hAnsi="Times New Roman" w:cs="Times New Roman"/>
          <w:sz w:val="24"/>
          <w:szCs w:val="24"/>
        </w:rPr>
        <w:t xml:space="preserve"> </w:t>
      </w:r>
      <w:r w:rsidRPr="003D0996">
        <w:rPr>
          <w:rFonts w:ascii="Times New Roman" w:hAnsi="Times New Roman" w:cs="Times New Roman"/>
          <w:sz w:val="24"/>
          <w:szCs w:val="24"/>
        </w:rPr>
        <w:t>identified sample?</w:t>
      </w:r>
    </w:p>
    <w:p w14:paraId="02241F76" w14:textId="77777777" w:rsidR="007A611E" w:rsidRPr="003D0996" w:rsidRDefault="007A611E" w:rsidP="003D0996">
      <w:pPr>
        <w:rPr>
          <w:rFonts w:ascii="Times New Roman" w:hAnsi="Times New Roman" w:cs="Times New Roman"/>
          <w:sz w:val="24"/>
          <w:szCs w:val="24"/>
        </w:rPr>
      </w:pPr>
      <w:r w:rsidRPr="003D0996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14:paraId="3ED7965C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6FB00C81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4FDCB3D6" w14:textId="4E4A41FC" w:rsidR="007A611E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proofErr w:type="gramStart"/>
      <w:r w:rsidR="00A35EC0">
        <w:rPr>
          <w:rFonts w:ascii="Times New Roman" w:hAnsi="Times New Roman" w:cs="Times New Roman"/>
          <w:sz w:val="24"/>
          <w:szCs w:val="18"/>
        </w:rPr>
        <w:t>W</w:t>
      </w:r>
      <w:r w:rsidR="001B1691" w:rsidRPr="00A6546D">
        <w:rPr>
          <w:rFonts w:ascii="Times New Roman" w:hAnsi="Times New Roman" w:cs="Times New Roman"/>
          <w:sz w:val="24"/>
          <w:szCs w:val="18"/>
        </w:rPr>
        <w:t>as</w:t>
      </w:r>
      <w:proofErr w:type="gramEnd"/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p w14:paraId="273DD987" w14:textId="77777777" w:rsidR="005F42C9" w:rsidRDefault="005F42C9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5F5D1A63" w14:textId="77777777" w:rsidR="005F42C9" w:rsidRDefault="005F42C9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p w14:paraId="5A70BC21" w14:textId="77777777" w:rsidR="005F42C9" w:rsidRPr="00A6546D" w:rsidRDefault="005F42C9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</w:p>
    <w:sectPr w:rsidR="005F42C9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d3a5f74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gUAvlJmKCwAAAA="/>
  </w:docVars>
  <w:rsids>
    <w:rsidRoot w:val="00805544"/>
    <w:rsid w:val="0001595B"/>
    <w:rsid w:val="000240D0"/>
    <w:rsid w:val="00031CCD"/>
    <w:rsid w:val="000332DB"/>
    <w:rsid w:val="00066059"/>
    <w:rsid w:val="000A1854"/>
    <w:rsid w:val="000C5B68"/>
    <w:rsid w:val="000F622F"/>
    <w:rsid w:val="0012029C"/>
    <w:rsid w:val="001432BD"/>
    <w:rsid w:val="00152632"/>
    <w:rsid w:val="00156D00"/>
    <w:rsid w:val="00197884"/>
    <w:rsid w:val="001A4269"/>
    <w:rsid w:val="001B1691"/>
    <w:rsid w:val="001E3DC7"/>
    <w:rsid w:val="002105B3"/>
    <w:rsid w:val="002512AA"/>
    <w:rsid w:val="002667B6"/>
    <w:rsid w:val="0026767E"/>
    <w:rsid w:val="002B76F0"/>
    <w:rsid w:val="002C3F66"/>
    <w:rsid w:val="002D70BF"/>
    <w:rsid w:val="002E1F56"/>
    <w:rsid w:val="00347CC1"/>
    <w:rsid w:val="0037073B"/>
    <w:rsid w:val="003D0996"/>
    <w:rsid w:val="003E55C3"/>
    <w:rsid w:val="00412C55"/>
    <w:rsid w:val="00424B3D"/>
    <w:rsid w:val="004D40F5"/>
    <w:rsid w:val="004E24F6"/>
    <w:rsid w:val="00517C1F"/>
    <w:rsid w:val="00537121"/>
    <w:rsid w:val="005A2AC4"/>
    <w:rsid w:val="005C6772"/>
    <w:rsid w:val="005D564F"/>
    <w:rsid w:val="005E4D53"/>
    <w:rsid w:val="005E7E56"/>
    <w:rsid w:val="005F42C9"/>
    <w:rsid w:val="0066395F"/>
    <w:rsid w:val="006658C6"/>
    <w:rsid w:val="006E12A3"/>
    <w:rsid w:val="00702364"/>
    <w:rsid w:val="0074249B"/>
    <w:rsid w:val="00756F93"/>
    <w:rsid w:val="00781111"/>
    <w:rsid w:val="00783BFA"/>
    <w:rsid w:val="007A611E"/>
    <w:rsid w:val="007D2500"/>
    <w:rsid w:val="007E23D3"/>
    <w:rsid w:val="00805544"/>
    <w:rsid w:val="008359E8"/>
    <w:rsid w:val="00893C3E"/>
    <w:rsid w:val="008A3C39"/>
    <w:rsid w:val="008A43D0"/>
    <w:rsid w:val="008E26EF"/>
    <w:rsid w:val="00951ACB"/>
    <w:rsid w:val="00A30338"/>
    <w:rsid w:val="00A322E7"/>
    <w:rsid w:val="00A35EC0"/>
    <w:rsid w:val="00A613EB"/>
    <w:rsid w:val="00A62DBD"/>
    <w:rsid w:val="00A6546D"/>
    <w:rsid w:val="00AE72F1"/>
    <w:rsid w:val="00B047D7"/>
    <w:rsid w:val="00B061F0"/>
    <w:rsid w:val="00B1759A"/>
    <w:rsid w:val="00B30135"/>
    <w:rsid w:val="00B6355C"/>
    <w:rsid w:val="00B97A6B"/>
    <w:rsid w:val="00BC6FB9"/>
    <w:rsid w:val="00BF43D1"/>
    <w:rsid w:val="00C30AC9"/>
    <w:rsid w:val="00C76C04"/>
    <w:rsid w:val="00C9506B"/>
    <w:rsid w:val="00C9749F"/>
    <w:rsid w:val="00CC1959"/>
    <w:rsid w:val="00CD0980"/>
    <w:rsid w:val="00CF2988"/>
    <w:rsid w:val="00CF368A"/>
    <w:rsid w:val="00CF6F04"/>
    <w:rsid w:val="00D55491"/>
    <w:rsid w:val="00D84910"/>
    <w:rsid w:val="00DE0343"/>
    <w:rsid w:val="00E02692"/>
    <w:rsid w:val="00E100EE"/>
    <w:rsid w:val="00E14896"/>
    <w:rsid w:val="00E858CE"/>
    <w:rsid w:val="00E95B81"/>
    <w:rsid w:val="00ED2C88"/>
    <w:rsid w:val="00EE737E"/>
    <w:rsid w:val="00F157B8"/>
    <w:rsid w:val="00F21015"/>
    <w:rsid w:val="00F42DE3"/>
    <w:rsid w:val="00F51D69"/>
    <w:rsid w:val="00F67A7C"/>
    <w:rsid w:val="00F77CE2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16E2D"/>
  <w15:docId w15:val="{4508AAFD-EECE-4AF8-A4B5-04F0804AE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D3A4B5-6C61-4D99-8915-34A433715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2</Words>
  <Characters>20364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etegn F.</cp:lastModifiedBy>
  <cp:revision>2</cp:revision>
  <dcterms:created xsi:type="dcterms:W3CDTF">2024-08-01T06:17:00Z</dcterms:created>
  <dcterms:modified xsi:type="dcterms:W3CDTF">2024-08-01T06:17:00Z</dcterms:modified>
</cp:coreProperties>
</file>